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1D8" w:rsidRDefault="00A1546F" w:rsidP="00A1546F">
      <w:pPr>
        <w:jc w:val="lowKashida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2 T</w:t>
      </w:r>
      <w:r w:rsidR="00AC41D8">
        <w:rPr>
          <w:rFonts w:asciiTheme="majorBidi" w:hAnsiTheme="majorBidi" w:cstheme="majorBidi"/>
          <w:b/>
          <w:bCs/>
          <w:sz w:val="24"/>
          <w:szCs w:val="24"/>
        </w:rPr>
        <w:t>able: Primer sets used for RT-PCR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3685"/>
        <w:gridCol w:w="3685"/>
      </w:tblGrid>
      <w:tr w:rsidR="00AC41D8" w:rsidTr="00734AB4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me of Gene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orward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vers</w:t>
            </w:r>
          </w:p>
        </w:tc>
      </w:tr>
      <w:tr w:rsidR="00AC41D8" w:rsidTr="00734AB4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' CAA CTC CCA CTC TTC CAC TT 3'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' GCAGCGAACTTTATTGATGGT A 3'</w:t>
            </w:r>
          </w:p>
        </w:tc>
      </w:tr>
      <w:tr w:rsidR="00AC41D8" w:rsidTr="00734AB4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lig2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'GAGCACCTCAAATCTAATTCAC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'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'AAAGATCATCGGGTTCTGG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'</w:t>
            </w:r>
          </w:p>
        </w:tc>
      </w:tr>
      <w:tr w:rsidR="00AC41D8" w:rsidTr="00734AB4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100b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5' GATGTCTTCCACCAGTACTCC 3'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5'CTCATGTTCAAAGAACTCAT 3'</w:t>
            </w:r>
          </w:p>
        </w:tc>
      </w:tr>
      <w:tr w:rsidR="00AC41D8" w:rsidTr="00734AB4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fap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5’-CTCCAAGATGAAACCAAC-3’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5’-GCAAACTTAGACCGATACC-3’</w:t>
            </w:r>
          </w:p>
        </w:tc>
      </w:tr>
      <w:tr w:rsidR="00AC41D8" w:rsidTr="00734AB4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ndogenous Sox10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5'  GGTGTTTGGTGGTGAGGATT3'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5' CTCGTCCTGAGGAAGTGGAA3'</w:t>
            </w:r>
          </w:p>
        </w:tc>
      </w:tr>
      <w:tr w:rsidR="00AC41D8" w:rsidTr="00734AB4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xogenous Sox10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' AGCCCAGGTGAAGACAGAGA 3'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'CTCACATTGCCAAAAGACG</w:t>
            </w:r>
            <w:r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'</w:t>
            </w:r>
          </w:p>
        </w:tc>
      </w:tr>
      <w:tr w:rsidR="00AC41D8" w:rsidTr="00734AB4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yrf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' CCTGTGTCCGTGGTACTGTG 3'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'TCACACAGGCGGTAGAAGTG 3'</w:t>
            </w:r>
          </w:p>
        </w:tc>
      </w:tr>
      <w:tr w:rsidR="00AC41D8" w:rsidTr="00734AB4">
        <w:trPr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rox20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' TTGACCAGATGAACGGAGTG 3'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1D8" w:rsidRDefault="00AC41D8">
            <w:pPr>
              <w:spacing w:line="360" w:lineRule="auto"/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'ACCAGGGTACTGTGGGTCAA 3'</w:t>
            </w:r>
          </w:p>
        </w:tc>
      </w:tr>
    </w:tbl>
    <w:p w:rsidR="00AC41D8" w:rsidRDefault="00AC41D8" w:rsidP="00AC41D8">
      <w:pPr>
        <w:rPr>
          <w:lang w:bidi="fa-IR"/>
        </w:rPr>
      </w:pPr>
    </w:p>
    <w:p w:rsidR="0012206A" w:rsidRDefault="0012206A">
      <w:pPr>
        <w:rPr>
          <w:lang w:bidi="fa-IR"/>
        </w:rPr>
      </w:pPr>
      <w:bookmarkStart w:id="0" w:name="_GoBack"/>
      <w:bookmarkEnd w:id="0"/>
    </w:p>
    <w:sectPr w:rsidR="001220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36F"/>
    <w:rsid w:val="0012206A"/>
    <w:rsid w:val="00734AB4"/>
    <w:rsid w:val="00A1546F"/>
    <w:rsid w:val="00AC41D8"/>
    <w:rsid w:val="00D82E02"/>
    <w:rsid w:val="00ED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5BAD27-AD6C-48AA-8D00-21B7F1991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before="240" w:after="240" w:line="360" w:lineRule="auto"/>
        <w:ind w:firstLine="562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1D8"/>
    <w:pPr>
      <w:bidi w:val="0"/>
      <w:spacing w:before="0" w:after="160" w:line="256" w:lineRule="auto"/>
      <w:ind w:firstLine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1D8"/>
    <w:pPr>
      <w:bidi w:val="0"/>
      <w:spacing w:before="0" w:after="0"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24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ram Khanghahi</dc:creator>
  <cp:keywords/>
  <dc:description/>
  <cp:lastModifiedBy>Javan</cp:lastModifiedBy>
  <cp:revision>4</cp:revision>
  <dcterms:created xsi:type="dcterms:W3CDTF">2018-07-05T04:56:00Z</dcterms:created>
  <dcterms:modified xsi:type="dcterms:W3CDTF">2018-09-01T11:58:00Z</dcterms:modified>
</cp:coreProperties>
</file>